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 xml:space="preserve">1 (manuscript)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 (manuscript)</w:t>
            </w:r>
            <w:r>
              <w:rPr>
                <w:rFonts w:cs="Arial" w:ascii="Arial" w:hAnsi="Arial"/>
                <w:sz w:val="22"/>
                <w:szCs w:val="22"/>
              </w:rPr>
              <w:t xml:space="preserve"> </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All pages in the study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of the study protocol</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 of the study protocol</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of the study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3-5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3-4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4-5 (manuscript)</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5-10 (manuscript)</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7-8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7-9 (manuscript)</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3-14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0-21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 (manuscript)</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1327"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u w:val="single"/>
              </w:rPr>
              <w:t>13-14 (manuscript)</w:t>
            </w:r>
          </w:p>
        </w:tc>
      </w:tr>
      <w:tr>
        <w:trPr>
          <w:trHeight w:val="63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iCs/>
                <w:sz w:val="22"/>
                <w:szCs w:val="22"/>
                <w:u w:val="single"/>
              </w:rPr>
              <w:t>Page 13 of manuscript, Figure 2 and 3, Page 16 of study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15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15 (manuscrip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8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14 (manuscript)</w:t>
            </w:r>
          </w:p>
        </w:tc>
      </w:tr>
      <w:tr>
        <w:trPr>
          <w:trHeight w:val="648"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3, 20-2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4, 2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19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19 (manuscrip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0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0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Normal"/>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21 (manuscrip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4Accent1">
    <w:name w:val="Grid Table 4 - Accent 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MediumList2Accent2">
    <w:name w:val="Medium List 2 - Accent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8T23:49:00Z</dcterms:created>
  <dc:creator>JKitchen</dc:creator>
  <dc:description/>
  <cp:keywords/>
  <dc:language>en-US</dc:language>
  <cp:lastModifiedBy>Yodi Mahendradhata  DR. M.SC.</cp:lastModifiedBy>
  <dcterms:modified xsi:type="dcterms:W3CDTF">2020-12-18T23:49:00Z</dcterms:modified>
  <cp:revision>2</cp:revision>
  <dc:subject/>
  <dc:title>Table 1  SPIRIT 2013 checklist: recommended items to address in a clinical trial protocol and related documents*</dc:title>
</cp:coreProperties>
</file>